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E18" w:rsidRPr="006776AF" w:rsidRDefault="00205AFC">
      <w:pPr>
        <w:rPr>
          <w:rStyle w:val="fontstyle01"/>
          <w:sz w:val="20"/>
          <w:szCs w:val="20"/>
        </w:rPr>
      </w:pPr>
      <w:bookmarkStart w:id="0" w:name="OLE_LINK523"/>
      <w:bookmarkStart w:id="1" w:name="OLE_LINK524"/>
      <w:r w:rsidRPr="006776AF">
        <w:rPr>
          <w:rFonts w:ascii="Times New Roman" w:hAnsi="Times New Roman" w:cs="Times New Roman"/>
          <w:b/>
          <w:sz w:val="20"/>
          <w:szCs w:val="20"/>
        </w:rPr>
        <w:t>Supplemental Table 4</w:t>
      </w:r>
      <w:r w:rsidR="00AB7EBB" w:rsidRPr="006776A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AB7EBB" w:rsidRPr="006776AF">
        <w:rPr>
          <w:rStyle w:val="fontstyle01"/>
          <w:sz w:val="20"/>
          <w:szCs w:val="20"/>
        </w:rPr>
        <w:t>Query SNP enhancer summary</w:t>
      </w:r>
      <w:r w:rsidR="0015407B" w:rsidRPr="006776AF">
        <w:rPr>
          <w:rStyle w:val="fontstyle01"/>
          <w:sz w:val="20"/>
          <w:szCs w:val="20"/>
        </w:rPr>
        <w:t xml:space="preserve"> </w:t>
      </w:r>
      <w:bookmarkStart w:id="2" w:name="OLE_LINK557"/>
      <w:bookmarkStart w:id="3" w:name="OLE_LINK558"/>
      <w:bookmarkStart w:id="4" w:name="OLE_LINK561"/>
      <w:bookmarkStart w:id="5" w:name="OLE_LINK562"/>
      <w:bookmarkStart w:id="6" w:name="OLE_LINK563"/>
      <w:bookmarkStart w:id="7" w:name="OLE_LINK564"/>
      <w:r w:rsidR="0015407B" w:rsidRPr="006776AF">
        <w:rPr>
          <w:rFonts w:ascii="Times New Roman" w:hAnsi="Times New Roman" w:cs="Times New Roman"/>
          <w:color w:val="000000"/>
          <w:sz w:val="20"/>
          <w:szCs w:val="20"/>
        </w:rPr>
        <w:t>for TC level</w:t>
      </w:r>
      <w:bookmarkEnd w:id="2"/>
      <w:bookmarkEnd w:id="3"/>
      <w:bookmarkEnd w:id="4"/>
      <w:bookmarkEnd w:id="5"/>
      <w:bookmarkEnd w:id="6"/>
      <w:bookmarkEnd w:id="7"/>
      <w:r w:rsidR="0057455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="00574555" w:rsidRPr="00574555">
        <w:rPr>
          <w:rFonts w:ascii="Times New Roman" w:hAnsi="Times New Roman" w:cs="Times New Roman"/>
          <w:color w:val="000000"/>
          <w:sz w:val="20"/>
          <w:szCs w:val="20"/>
        </w:rPr>
        <w:t xml:space="preserve">in </w:t>
      </w:r>
      <w:r w:rsidR="00574555" w:rsidRPr="0057455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typed </w:t>
      </w:r>
      <w:r w:rsidR="00574555" w:rsidRPr="00574555">
        <w:rPr>
          <w:rFonts w:ascii="Times New Roman" w:hAnsi="Times New Roman" w:cs="Times New Roman"/>
          <w:color w:val="000000"/>
          <w:sz w:val="20"/>
          <w:szCs w:val="20"/>
        </w:rPr>
        <w:t>GWAS</w:t>
      </w:r>
      <w:r w:rsidR="00574555" w:rsidRPr="0057455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data</w:t>
      </w:r>
      <w:bookmarkStart w:id="8" w:name="_GoBack"/>
      <w:bookmarkEnd w:id="8"/>
    </w:p>
    <w:tbl>
      <w:tblPr>
        <w:tblW w:w="10349" w:type="dxa"/>
        <w:tblInd w:w="-885" w:type="dxa"/>
        <w:tblLook w:val="04A0" w:firstRow="1" w:lastRow="0" w:firstColumn="1" w:lastColumn="0" w:noHBand="0" w:noVBand="1"/>
      </w:tblPr>
      <w:tblGrid>
        <w:gridCol w:w="3687"/>
        <w:gridCol w:w="1275"/>
        <w:gridCol w:w="1276"/>
        <w:gridCol w:w="1134"/>
        <w:gridCol w:w="1418"/>
        <w:gridCol w:w="1559"/>
      </w:tblGrid>
      <w:tr w:rsidR="00AB7EBB" w:rsidRPr="006776AF" w:rsidTr="00456B1F">
        <w:trPr>
          <w:trHeight w:val="570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bookmarkEnd w:id="0"/>
          <w:bookmarkEnd w:id="1"/>
          <w:p w:rsidR="00AB7EBB" w:rsidRPr="006776AF" w:rsidRDefault="00AB7EBB" w:rsidP="0070576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ell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BB" w:rsidRPr="006776AF" w:rsidRDefault="00AB7EBB" w:rsidP="0070576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bserv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BB" w:rsidRPr="006776AF" w:rsidRDefault="00AB7EBB" w:rsidP="00071BB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xp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BB" w:rsidRPr="006776AF" w:rsidRDefault="00AB7EBB" w:rsidP="00071BB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xpec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BB" w:rsidRPr="006776AF" w:rsidRDefault="00AB7EBB" w:rsidP="000058D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Binomial </w:t>
            </w:r>
            <w:r w:rsidR="000058DA" w:rsidRPr="006776AF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BB" w:rsidRPr="006776AF" w:rsidRDefault="00AB7EBB" w:rsidP="0068762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Binomial </w:t>
            </w:r>
            <w:r w:rsidR="000058DA" w:rsidRPr="006776AF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AB7EBB" w:rsidRPr="006776AF" w:rsidTr="00456B1F">
        <w:trPr>
          <w:trHeight w:val="666"/>
        </w:trPr>
        <w:tc>
          <w:tcPr>
            <w:tcW w:w="36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7EBB" w:rsidRPr="006776AF" w:rsidRDefault="00AB7EBB" w:rsidP="00AB7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7EBB" w:rsidRPr="006776AF" w:rsidRDefault="00AB7EBB" w:rsidP="00AB7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7EBB" w:rsidRPr="006776AF" w:rsidRDefault="00AB7EBB" w:rsidP="00071BB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all SNP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7EBB" w:rsidRPr="006776AF" w:rsidRDefault="00AB7EBB" w:rsidP="00071BB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GWAS SNP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7EBB" w:rsidRPr="006776AF" w:rsidRDefault="00AB7EBB" w:rsidP="0068762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all SNP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7EBB" w:rsidRPr="006776AF" w:rsidRDefault="00AB7EBB" w:rsidP="0068762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GWAS SNPs)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7 LNG.IMR90 (IMR90 fetal lung fibroblasts Cell Lin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8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0651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2 ESC.WA7 (ES-WA7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092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55865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8 ESC.H9 (H9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1 ESC.I3 (ES-I3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39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58083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5 ESC.HUES6 (HUES6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4 ESC.HUES48 (HUES48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6 ESC.HUES64 (HUES64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3 ESC.H1 (H1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4 ESC.4STAR (ES-UCSF4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0 IPSC.20B (iPS-20b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9 IPSC.18 (iPS-18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8 IPSC.15b (iPS-15b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1 IPSC.DF.6.9 (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S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F 6.9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2 IPSC.DF.19.11 (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S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F 19.11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7 ESDR.H1.NEUR.PROG (H1 Derived Neuronal Progenitor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9 ESDR.H9.NEUR.PROG (H9 Derived Neuronal Progenitor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0 ESDR.H9.NEUR (H9 Derived Neuron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20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43748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3 ESDR.CD56.MESO (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SC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rived CD56+ Mesoderm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2 ESDR.CD56.ECTO (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SC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rived CD56+ Ectoderm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1 ESDR.CD184.ENDO (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SC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rived CD184+ Endoderm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004 ESDR.H1.BMP4.MESO (H1 BMP4 Derived 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endoderm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005 ESDR.H1.BMP4.TROP (H1 BMP4 Derived Trophoblast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6 ESDR.H1.MSC (H1 Derived Mesenchymal Stem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42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02835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2 BLD.PER.MONUC.PC (Primary mononuclear cells from peripheral 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4 BLD.CD3.PPC (Primary T cells from peripheral 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12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5 BLD.CD4.CD25I.CD127.TMEMPC (Primary T cells effector/memory enriched from peripheral 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3 BLD.CD3.CPC (Primary T cells from cord 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12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4 BLD.CD4.CD25.CD127M.TREGPC (Primary T regulatory cells from peripheral 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3 BLD.CD4.CD25M.TPC (Primary T helper cells from peripheral 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12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9 BLD.CD4.CD25M.CD45RA.NPC (Primary T helper naive cells from peripheral 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12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1 BLD.CD4.CD25M.IL17M.PL.TPC (Primary T helper cells PMA-I stimulate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12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2 BLD.CD4.CD25M.IL17P.PL.TPC (Primary T helper 17 cells PMA-I stimulate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12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0 BLD.CD4.CD25M.CD45RO.MPC (Primary T helper memory cells from peripheral blood 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7 BLD.CD4.MPC (Primary T helper memory cells from peripheral blood 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8 BLD.CD8.MPC (Primary T CD8+ memory cells from peripheral 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038 BLD.CD4.NPC (Primary T helper naive cells from peripheral 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7 BLD.CD8.NPC (Primary T CD8+ naive cells from peripheral 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9 BLD.CD14.PC (Primary monocytes from peripheral 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1 BLD.CD19.CPC (Primary B cells from cord 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5 BLD.CD34.PC (Primary hematopoietic stem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1 BLD.MOB.CD34.PC.M (Primary hematopoietic stem cells G-CSF-mobilized 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0 BLD.MOB.CD34.PC.F (Primary hematopoietic stem cells G-CSF-mobilized Fe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6 BLD.CD34.CC (Primary hematopoietic stem cells short term cultur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37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9697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2 BLD.CD19.PPC (Primary B cells from peripheral 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6 BLD.CD56.PC (Primary Natural Killer cells from peripheral 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0 BLD.CD15.PC (Primary neutrophils from peripheral bloo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974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6 STRM.MRW.MSC (Bone Marrow Derived Cultured Mesenchymal Stem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21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6427</w:t>
            </w:r>
          </w:p>
        </w:tc>
      </w:tr>
      <w:tr w:rsidR="00456B1F" w:rsidRPr="006776AF" w:rsidTr="00456B1F">
        <w:trPr>
          <w:trHeight w:val="12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9 STRM.CHON.MRW.DR.MSC (Mesenchymal Stem Cell Derived Chondrocyte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57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34619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5 FAT.ADIP.DR.MSC (Adipose Derived Mesenchymal Stem Cell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3 FAT.MSC.DR.ADIP (Mesenchymal Stem Cell Derived Adipocyte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2 MUS.SAT (Muscle Satellite Cultured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07992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055 SKIN.PEN.FRSK.FIB.01 (Foreskin Fibroblast Primary Cells skin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64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33822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6 SKIN.PEN.FRSK.FIB.02 (Foreskin Fibroblast Primary Cells skin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9 SKIN.PEN.FRSK.MEL.01 (Foreskin Melanocyte Primary Cells skin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58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83627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1 SKIN.PEN.FRSK.MEL.03 (Foreskin Melanocyte Primary Cells skin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7 SKIN.PEN.FRSK.KER.02 (Foreskin Keratinocyte Primary Cells skin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8 SKIN.PEN.FRSK.KER.03 (Foreskin Keratinocyte Primary Cells skin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8 BRST.HMEC.35 (Breast variant Human Mammary Epithelial Cells (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HMEC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6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2661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7 BRST.MYO (Breast Myoepithelial Primary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12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054 BRN.GANGEM.DR.NRSPHR (Ganglion Eminence derived primary cultured 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rospheres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053 BRN.CRTX.DR.NRSPHR (Cortex derived primary cultured 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rospheres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39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47357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2 THYM (Thymu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3 THYM.FET (Fetal Thymu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1 BRN.HIPP.MID (Brain Hippocampus Midd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074 BRN.SUB.NIG (Brain Substantia 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gra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8 BRN.ANT.CAUD (Brain Anterior Caudat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9 BRN.CING.GYR (Brain Cingulate Gyru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2 BRN.INF.TMP (Brain Inferior Temporal Lob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7 BRN.ANG.GYR (Brain Angular Gyru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073 BRN.DL.PRFRNTL.CRTX (Brain Dorsolateral Prefrontal Corte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0 BRN.GRM.MTRX (Brain Germinal Matri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2 BRN.FET.F (Fetal Brain Fe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15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81342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1 BRN.FET.M (Fetal Brain 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18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96207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3 FAT.ADIP.NUC (Adipose Nucle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43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32227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0 MUS.PSOAS (Psoas Mus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39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3136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8 MUS.SKLT.F (Skeletal Muscle Fe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7 MUS.SKLT.M (Skeletal Muscle 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4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07822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9 MUS.TRNK.FET (Fetal Muscle Trun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64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31427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0 MUS.LEG.FET (Fetal Muscle Le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31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541748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3 HRT.FET (Fetal Hear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08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6797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4 HRT.ATR.R (Right Atriu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64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9332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5 HRT.VENT.L (Left Ventri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5 HRT.VNT.R (Right Ventri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74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09542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5 VAS.AOR (Aort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8 GI.DUO.SM.MUS (Duodenum Smooth Mus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6 GI.CLN.SM.MUS (Colon Smooth Mus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055185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3 GI.RECT.SM.MUS (Rectal Smooth Mus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1 GI.STMC.MUS (Stomach Smooth Musc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2 GI.STMC.FET (Fetal Stomac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26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95287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5 GI.S.INT.FET (Fetal Intestine Smal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37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85095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4 GI.L.INT.FET (Fetal Intestine Larg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28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79945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9 GI.S.INT (Small Intestin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6 GI.CLN.SIG (Sigmoid Colo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308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53859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5 GI.CLN.MUC (Colonic Mucos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1 GI.RECT.MUC.29 (Rectal Mucosa Donor 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102 GI.RECT.MUC.31 (Rectal Mucosa Donor 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0 GI.STMC.MUC (Stomach Mucos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21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55416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7 GI.DUO.MUC (Duodenum Mucos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9 GI.ESO (Esophagu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4 GI.STMC.GAST (Gastri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9 PLCNT.AMN (Placenta Amnio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4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90425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6 KID.FET (Fetal Kidne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8 LNG.FET (Fetal Lun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7 OVRY (Ovar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332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7 PANC.ISLT (Pancreatic Islet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0 ADRL.GLND.FET (Fetal Adrenal Glan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93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85108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1 PLCNT.FET (Placent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79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484373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6 LIV.ADLT (Live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8 PANC (Pancrea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6 LNG (Lun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3 SPLN (Splee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00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66906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114 LNG.A549.ETOH002.CNCR (A549 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OH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.02pct Lung Carcinoma Cell Lin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115 BLD.DND41.CNCR (Dnd41 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ell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eukemia Cell Lin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153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01888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116 BLD.GM12878 (GM12878 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blastoid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7 CRVX.HELAS3.CNCR (HeLa-S3 Cervical Carcinoma Cell Lin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8 LIV.HEPG2.CNCR (HepG2 Hepatocellular Carcinoma Cell Lin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9 BRST.HMEC (HMEC Mammary Epithelial Primary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0 MUS.HSMM (HSMM Skeletal Muscle Myoblasts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02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71278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121 MUS.HSMMT (HSMM cell derived Skeletal Muscle </w:t>
            </w:r>
            <w:proofErr w:type="spellStart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es</w:t>
            </w:r>
            <w:proofErr w:type="spellEnd"/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05750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2 VAS.HUVEC (HUVEC Umbilical Vein Endothelial Primary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123 BLD.K562.CNCR (K562 Leukemia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4 BLD.CD14.MONO (Monocytes-CD14+ RO01746 Primary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5 BRN.NHA (NH-A Astrocytes Primary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055843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6 SKIN.NHDFAD (NHDF-Ad Adult Dermal Fibroblast Primary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75</w:t>
            </w:r>
          </w:p>
        </w:tc>
      </w:tr>
      <w:tr w:rsidR="00456B1F" w:rsidRPr="006776AF" w:rsidTr="00456B1F">
        <w:trPr>
          <w:trHeight w:val="9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7 SKIN.NHEK (NHEK-Epidermal Keratinocyte Primary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8 LNG.NHLF (NHLF Lung Fibroblast Primary Cells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1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050981</w:t>
            </w:r>
          </w:p>
        </w:tc>
      </w:tr>
      <w:tr w:rsidR="00456B1F" w:rsidRPr="006776AF" w:rsidTr="00456B1F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9 BONE.OSTEO (Osteoblast Primary Cell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B1F" w:rsidRPr="006776AF" w:rsidRDefault="00456B1F" w:rsidP="00AB7E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2357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B1F" w:rsidRPr="006776AF" w:rsidRDefault="00456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76AF">
              <w:rPr>
                <w:rFonts w:ascii="Times New Roman" w:hAnsi="Times New Roman" w:cs="Times New Roman"/>
                <w:sz w:val="20"/>
                <w:szCs w:val="20"/>
              </w:rPr>
              <w:t>0.374757</w:t>
            </w:r>
          </w:p>
        </w:tc>
      </w:tr>
    </w:tbl>
    <w:p w:rsidR="00AB7EBB" w:rsidRPr="006776AF" w:rsidRDefault="00AB7EBB">
      <w:pPr>
        <w:rPr>
          <w:rFonts w:ascii="Times New Roman" w:hAnsi="Times New Roman" w:cs="Times New Roman"/>
          <w:sz w:val="20"/>
          <w:szCs w:val="20"/>
        </w:rPr>
      </w:pPr>
    </w:p>
    <w:sectPr w:rsidR="00AB7EBB" w:rsidRPr="00677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73C" w:rsidRDefault="0043473C" w:rsidP="00AB7EBB">
      <w:r>
        <w:separator/>
      </w:r>
    </w:p>
  </w:endnote>
  <w:endnote w:type="continuationSeparator" w:id="0">
    <w:p w:rsidR="0043473C" w:rsidRDefault="0043473C" w:rsidP="00AB7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73C" w:rsidRDefault="0043473C" w:rsidP="00AB7EBB">
      <w:r>
        <w:separator/>
      </w:r>
    </w:p>
  </w:footnote>
  <w:footnote w:type="continuationSeparator" w:id="0">
    <w:p w:rsidR="0043473C" w:rsidRDefault="0043473C" w:rsidP="00AB7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943"/>
    <w:rsid w:val="000058DA"/>
    <w:rsid w:val="00014DD6"/>
    <w:rsid w:val="00071BB1"/>
    <w:rsid w:val="00071E18"/>
    <w:rsid w:val="000A1CDC"/>
    <w:rsid w:val="000F2875"/>
    <w:rsid w:val="00122798"/>
    <w:rsid w:val="001311A8"/>
    <w:rsid w:val="001404DA"/>
    <w:rsid w:val="00143467"/>
    <w:rsid w:val="0015407B"/>
    <w:rsid w:val="001A6C43"/>
    <w:rsid w:val="00200A3D"/>
    <w:rsid w:val="00205AFC"/>
    <w:rsid w:val="00295908"/>
    <w:rsid w:val="002A2A66"/>
    <w:rsid w:val="002B6F6E"/>
    <w:rsid w:val="002D1B8F"/>
    <w:rsid w:val="00337883"/>
    <w:rsid w:val="003510DC"/>
    <w:rsid w:val="003E1594"/>
    <w:rsid w:val="00402975"/>
    <w:rsid w:val="00416DFA"/>
    <w:rsid w:val="0043473C"/>
    <w:rsid w:val="00442C49"/>
    <w:rsid w:val="00456B1F"/>
    <w:rsid w:val="004730D7"/>
    <w:rsid w:val="00482593"/>
    <w:rsid w:val="004F587C"/>
    <w:rsid w:val="00523346"/>
    <w:rsid w:val="005614F1"/>
    <w:rsid w:val="00574555"/>
    <w:rsid w:val="005F2AEC"/>
    <w:rsid w:val="0063334F"/>
    <w:rsid w:val="006579B3"/>
    <w:rsid w:val="006776AF"/>
    <w:rsid w:val="00687625"/>
    <w:rsid w:val="006D6124"/>
    <w:rsid w:val="006E7DD9"/>
    <w:rsid w:val="00705764"/>
    <w:rsid w:val="00732EA6"/>
    <w:rsid w:val="00740ACA"/>
    <w:rsid w:val="00771B29"/>
    <w:rsid w:val="00777E99"/>
    <w:rsid w:val="007C351B"/>
    <w:rsid w:val="00842C15"/>
    <w:rsid w:val="008814BF"/>
    <w:rsid w:val="008A55D6"/>
    <w:rsid w:val="0095163C"/>
    <w:rsid w:val="009E4755"/>
    <w:rsid w:val="00A44A0B"/>
    <w:rsid w:val="00A82943"/>
    <w:rsid w:val="00A85F46"/>
    <w:rsid w:val="00A920FB"/>
    <w:rsid w:val="00AB79F7"/>
    <w:rsid w:val="00AB7EBB"/>
    <w:rsid w:val="00AE74EC"/>
    <w:rsid w:val="00AF3E6C"/>
    <w:rsid w:val="00B001EE"/>
    <w:rsid w:val="00B04EC1"/>
    <w:rsid w:val="00B05B48"/>
    <w:rsid w:val="00B2594E"/>
    <w:rsid w:val="00B25A66"/>
    <w:rsid w:val="00B372D4"/>
    <w:rsid w:val="00BB56F7"/>
    <w:rsid w:val="00C731EF"/>
    <w:rsid w:val="00D03CC6"/>
    <w:rsid w:val="00D12730"/>
    <w:rsid w:val="00D7744B"/>
    <w:rsid w:val="00DE0D65"/>
    <w:rsid w:val="00E164DE"/>
    <w:rsid w:val="00E4663E"/>
    <w:rsid w:val="00E81FFF"/>
    <w:rsid w:val="00F15C0C"/>
    <w:rsid w:val="00F46C2A"/>
    <w:rsid w:val="00F5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7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7E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7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7EBB"/>
    <w:rPr>
      <w:sz w:val="18"/>
      <w:szCs w:val="18"/>
    </w:rPr>
  </w:style>
  <w:style w:type="character" w:customStyle="1" w:styleId="fontstyle01">
    <w:name w:val="fontstyle01"/>
    <w:basedOn w:val="a0"/>
    <w:rsid w:val="00AB7EB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AB7EB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B7EBB"/>
    <w:rPr>
      <w:color w:val="800080"/>
      <w:u w:val="single"/>
    </w:rPr>
  </w:style>
  <w:style w:type="paragraph" w:customStyle="1" w:styleId="font5">
    <w:name w:val="font5"/>
    <w:basedOn w:val="a"/>
    <w:rsid w:val="00AB7E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B7EB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AB7EB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AB7EB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7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7E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7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7EBB"/>
    <w:rPr>
      <w:sz w:val="18"/>
      <w:szCs w:val="18"/>
    </w:rPr>
  </w:style>
  <w:style w:type="character" w:customStyle="1" w:styleId="fontstyle01">
    <w:name w:val="fontstyle01"/>
    <w:basedOn w:val="a0"/>
    <w:rsid w:val="00AB7EB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AB7EB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B7EBB"/>
    <w:rPr>
      <w:color w:val="800080"/>
      <w:u w:val="single"/>
    </w:rPr>
  </w:style>
  <w:style w:type="paragraph" w:customStyle="1" w:styleId="font5">
    <w:name w:val="font5"/>
    <w:basedOn w:val="a"/>
    <w:rsid w:val="00AB7E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B7EB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AB7EB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AB7EB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1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341</Words>
  <Characters>7646</Characters>
  <Application>Microsoft Office Word</Application>
  <DocSecurity>0</DocSecurity>
  <Lines>63</Lines>
  <Paragraphs>17</Paragraphs>
  <ScaleCrop>false</ScaleCrop>
  <Company>微软中国</Company>
  <LinksUpToDate>false</LinksUpToDate>
  <CharactersWithSpaces>8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8</cp:revision>
  <dcterms:created xsi:type="dcterms:W3CDTF">2018-03-24T13:55:00Z</dcterms:created>
  <dcterms:modified xsi:type="dcterms:W3CDTF">2018-10-21T01:43:00Z</dcterms:modified>
</cp:coreProperties>
</file>